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>Supplementary Table 1: Summary of infections over 12 months of treatment (safety population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ko-KR"/>
        </w:rPr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2430"/>
        <w:gridCol w:w="2250"/>
      </w:tblGrid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ko-KR"/>
              </w:rPr>
              <w:t>Type of infec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ko-KR"/>
              </w:rPr>
              <w:t>Everolimus</w:t>
            </w:r>
          </w:p>
          <w:p>
            <w:pPr>
              <w:pStyle w:val="Normal"/>
              <w:tabs>
                <w:tab w:val="clear" w:pos="720"/>
                <w:tab w:val="center" w:pos="1488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ko-KR"/>
              </w:rPr>
              <w:t>N=6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ko-KR"/>
              </w:rPr>
              <w:t>n (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ko-KR"/>
              </w:rPr>
              <w:t>MM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ko-KR"/>
              </w:rPr>
              <w:t>N=6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ko-KR"/>
              </w:rPr>
              <w:t>n (%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Overall infection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50 (82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57 (93.4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Viral infec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7 (2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9 (80.3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Cytomegalovirus, NO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9 (1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2 (68.9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Human herpes simplex virus, NO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4 (6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6 (9.8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BK vir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 (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 (3.3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Influenza virus, NO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2 (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 (1.6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Adenovirus, NO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 (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 (4.9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Human herpes virus 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 (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3 (4.9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Human herpes virus 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 (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 (0.0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Influenza virus 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 (0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 (1.6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JC viru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 (0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 (1.6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ind w:left="180" w:hanging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Varicella virus, NO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0 (0.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1 (1.6)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MF, mycophenolate mofetil; NOS, not otherwise specified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7:42:00Z</dcterms:created>
  <dc:creator>escusana</dc:creator>
  <dc:description/>
  <dc:language>en-US</dc:language>
  <cp:lastModifiedBy>escusana</cp:lastModifiedBy>
  <dcterms:modified xsi:type="dcterms:W3CDTF">2013-06-25T17:43:00Z</dcterms:modified>
  <cp:revision>1</cp:revision>
  <dc:subject/>
  <dc:title/>
</cp:coreProperties>
</file>